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1960"/>
        <w:gridCol w:w="661"/>
        <w:gridCol w:w="2903"/>
        <w:gridCol w:w="3706"/>
      </w:tblGrid>
      <w:tr w:rsidR="00EF78B7" w:rsidRPr="00512E2A" w14:paraId="48C6F751" w14:textId="77777777" w:rsidTr="00EC1E73">
        <w:tc>
          <w:tcPr>
            <w:tcW w:w="1960" w:type="dxa"/>
            <w:shd w:val="clear" w:color="auto" w:fill="D9D9D9" w:themeFill="background1" w:themeFillShade="D9"/>
          </w:tcPr>
          <w:p w14:paraId="253BAD86" w14:textId="77777777" w:rsidR="003C4E7A" w:rsidRPr="00512E2A" w:rsidRDefault="003C4E7A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/group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7D7CB515" w14:textId="77777777" w:rsidR="003C4E7A" w:rsidRPr="00512E2A" w:rsidRDefault="003C4E7A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1D4847A8" w14:textId="7D7D93AF" w:rsidR="00EF78B7" w:rsidRDefault="003C4E7A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in </w:t>
            </w:r>
            <w:r w:rsidR="00EF7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 number</w:t>
            </w:r>
          </w:p>
          <w:p w14:paraId="343BEACE" w14:textId="157AA63E" w:rsidR="003C4E7A" w:rsidRPr="00512E2A" w:rsidRDefault="003C4E7A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forms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79ABA431" w14:textId="77777777" w:rsidR="003C4E7A" w:rsidRPr="00512E2A" w:rsidRDefault="003C4E7A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842756" w:rsidRPr="00512E2A" w14:paraId="7B5B356B" w14:textId="77777777" w:rsidTr="00424238">
        <w:tc>
          <w:tcPr>
            <w:tcW w:w="1960" w:type="dxa"/>
            <w:vMerge w:val="restart"/>
          </w:tcPr>
          <w:p w14:paraId="4E24142C" w14:textId="77777777" w:rsidR="00842756" w:rsidRPr="00512E2A" w:rsidRDefault="00842756" w:rsidP="00EF78B7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>Drosophila melanogaster</w:t>
            </w:r>
          </w:p>
          <w:p w14:paraId="09287703" w14:textId="5926BF1D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Cyclorrhapha; Drosophilidae</w:t>
            </w:r>
          </w:p>
        </w:tc>
        <w:tc>
          <w:tcPr>
            <w:tcW w:w="661" w:type="dxa"/>
          </w:tcPr>
          <w:p w14:paraId="706A5F64" w14:textId="6C78A1F6" w:rsidR="00842756" w:rsidRPr="00EF78B7" w:rsidRDefault="00842756" w:rsidP="0095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3BDA6D19" w14:textId="79C74395" w:rsidR="00842756" w:rsidRPr="00512E2A" w:rsidRDefault="00842756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AAN09313</w:t>
            </w:r>
          </w:p>
        </w:tc>
        <w:tc>
          <w:tcPr>
            <w:tcW w:w="3706" w:type="dxa"/>
          </w:tcPr>
          <w:p w14:paraId="459835F8" w14:textId="40FC2AC7" w:rsidR="00842756" w:rsidRPr="00EF78B7" w:rsidRDefault="00842756" w:rsidP="0095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842756" w:rsidRPr="00512E2A" w14:paraId="38ACB380" w14:textId="77777777" w:rsidTr="00424238">
        <w:tc>
          <w:tcPr>
            <w:tcW w:w="1960" w:type="dxa"/>
            <w:vMerge/>
          </w:tcPr>
          <w:p w14:paraId="07CEF632" w14:textId="77777777" w:rsidR="00842756" w:rsidRPr="00512E2A" w:rsidRDefault="00842756" w:rsidP="00956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29C78766" w14:textId="229C50EA" w:rsidR="00842756" w:rsidRPr="00EF78B7" w:rsidRDefault="00842756" w:rsidP="0095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66A22679" w14:textId="40BCB5EE" w:rsidR="00842756" w:rsidRPr="00EF78B7" w:rsidRDefault="00842756" w:rsidP="0095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AAL68089 / AT17410p</w:t>
            </w:r>
          </w:p>
        </w:tc>
        <w:tc>
          <w:tcPr>
            <w:tcW w:w="3706" w:type="dxa"/>
          </w:tcPr>
          <w:p w14:paraId="75AAE8AA" w14:textId="19631540" w:rsidR="00842756" w:rsidRPr="00297F95" w:rsidRDefault="00842756" w:rsidP="00956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842756" w:rsidRPr="00512E2A" w14:paraId="0646916B" w14:textId="77777777" w:rsidTr="00424238">
        <w:tc>
          <w:tcPr>
            <w:tcW w:w="1960" w:type="dxa"/>
            <w:vMerge/>
          </w:tcPr>
          <w:p w14:paraId="77196B8A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253F8146" w14:textId="1A8294D4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104F22E3" w14:textId="3DBB5656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 xml:space="preserve">NP_649536/CG12147 </w:t>
            </w:r>
          </w:p>
        </w:tc>
        <w:tc>
          <w:tcPr>
            <w:tcW w:w="3706" w:type="dxa"/>
          </w:tcPr>
          <w:p w14:paraId="46FA2ABE" w14:textId="0932F000" w:rsidR="00842756" w:rsidRPr="00297F95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842756" w:rsidRPr="00512E2A" w14:paraId="06850489" w14:textId="77777777" w:rsidTr="00424238">
        <w:tc>
          <w:tcPr>
            <w:tcW w:w="1960" w:type="dxa"/>
            <w:vMerge/>
          </w:tcPr>
          <w:p w14:paraId="4AE1CBA6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534E6E81" w14:textId="5597A413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02F2247B" w14:textId="7AE6FBFF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608697/CG9962</w:t>
            </w:r>
          </w:p>
        </w:tc>
        <w:tc>
          <w:tcPr>
            <w:tcW w:w="3706" w:type="dxa"/>
          </w:tcPr>
          <w:p w14:paraId="1E6E3F74" w14:textId="171AE35C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us</w:t>
            </w: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 xml:space="preserve"> unique</w:t>
            </w:r>
            <w:r w:rsidR="00785703">
              <w:rPr>
                <w:rFonts w:ascii="Times New Roman" w:hAnsi="Times New Roman" w:cs="Times New Roman"/>
                <w:sz w:val="20"/>
                <w:szCs w:val="20"/>
              </w:rPr>
              <w:t xml:space="preserve"> CKI</w:t>
            </w:r>
          </w:p>
        </w:tc>
      </w:tr>
      <w:tr w:rsidR="00842756" w:rsidRPr="00512E2A" w14:paraId="277FF4B8" w14:textId="77777777" w:rsidTr="00424238">
        <w:tc>
          <w:tcPr>
            <w:tcW w:w="1960" w:type="dxa"/>
            <w:vMerge/>
          </w:tcPr>
          <w:p w14:paraId="10D3FBC3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</w:tcPr>
          <w:p w14:paraId="2F6E2462" w14:textId="189D0040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2F769473" w14:textId="25C61807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732123/gilgamesh_isoA</w:t>
            </w:r>
          </w:p>
        </w:tc>
        <w:tc>
          <w:tcPr>
            <w:tcW w:w="3706" w:type="dxa"/>
            <w:vMerge w:val="restart"/>
          </w:tcPr>
          <w:p w14:paraId="1A1FC7D3" w14:textId="1D63B0B8" w:rsidR="00842756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  <w:p w14:paraId="7329D93D" w14:textId="25024A91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plicing isofo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2756" w:rsidRPr="00512E2A" w14:paraId="1A636AC4" w14:textId="77777777" w:rsidTr="00424238">
        <w:tc>
          <w:tcPr>
            <w:tcW w:w="1960" w:type="dxa"/>
            <w:vMerge/>
          </w:tcPr>
          <w:p w14:paraId="020B9F26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12E5158D" w14:textId="5D8A6C71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79788429" w14:textId="4E173816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AAF55294/gilgamesh_isoB</w:t>
            </w:r>
          </w:p>
        </w:tc>
        <w:tc>
          <w:tcPr>
            <w:tcW w:w="3706" w:type="dxa"/>
            <w:vMerge/>
          </w:tcPr>
          <w:p w14:paraId="1F7303BF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308BD65A" w14:textId="77777777" w:rsidTr="00424238">
        <w:tc>
          <w:tcPr>
            <w:tcW w:w="1960" w:type="dxa"/>
            <w:vMerge/>
          </w:tcPr>
          <w:p w14:paraId="316DAF3E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7E8AAC6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13EC5230" w14:textId="459DB562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524941/gilgamesh_isoC</w:t>
            </w:r>
          </w:p>
        </w:tc>
        <w:tc>
          <w:tcPr>
            <w:tcW w:w="3706" w:type="dxa"/>
            <w:vMerge/>
          </w:tcPr>
          <w:p w14:paraId="6C19B042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56B86BC0" w14:textId="77777777" w:rsidTr="00424238">
        <w:tc>
          <w:tcPr>
            <w:tcW w:w="1960" w:type="dxa"/>
            <w:vMerge/>
          </w:tcPr>
          <w:p w14:paraId="740793CE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61BE455D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5B77E09E" w14:textId="2E8CB349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AAN13704/gilgamesh_isoD</w:t>
            </w:r>
          </w:p>
        </w:tc>
        <w:tc>
          <w:tcPr>
            <w:tcW w:w="3706" w:type="dxa"/>
            <w:vMerge/>
          </w:tcPr>
          <w:p w14:paraId="20F0F374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62EF7603" w14:textId="77777777" w:rsidTr="00424238">
        <w:tc>
          <w:tcPr>
            <w:tcW w:w="1960" w:type="dxa"/>
            <w:vMerge/>
          </w:tcPr>
          <w:p w14:paraId="2A68F045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16D66315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39A3D234" w14:textId="703E776D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788683/gilgamesh_isoE</w:t>
            </w:r>
          </w:p>
        </w:tc>
        <w:tc>
          <w:tcPr>
            <w:tcW w:w="3706" w:type="dxa"/>
            <w:vMerge/>
          </w:tcPr>
          <w:p w14:paraId="5CC3E9DC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5C9A1D23" w14:textId="77777777" w:rsidTr="00424238">
        <w:tc>
          <w:tcPr>
            <w:tcW w:w="1960" w:type="dxa"/>
            <w:vMerge/>
          </w:tcPr>
          <w:p w14:paraId="37CF7E78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2E338FBF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0B1E572D" w14:textId="067035A1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014628/gilgamesh_isoF</w:t>
            </w:r>
          </w:p>
        </w:tc>
        <w:tc>
          <w:tcPr>
            <w:tcW w:w="3706" w:type="dxa"/>
            <w:vMerge/>
          </w:tcPr>
          <w:p w14:paraId="26030316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63478373" w14:textId="77777777" w:rsidTr="00424238">
        <w:tc>
          <w:tcPr>
            <w:tcW w:w="1960" w:type="dxa"/>
            <w:vMerge/>
          </w:tcPr>
          <w:p w14:paraId="29A024C6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7FAF87B5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0BF62B69" w14:textId="43125B77" w:rsidR="00842756" w:rsidRPr="00EF78B7" w:rsidRDefault="00842756" w:rsidP="00EF7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014627/gilgamesh_isoG</w:t>
            </w:r>
          </w:p>
        </w:tc>
        <w:tc>
          <w:tcPr>
            <w:tcW w:w="3706" w:type="dxa"/>
            <w:vMerge/>
          </w:tcPr>
          <w:p w14:paraId="7DEC09F9" w14:textId="77777777" w:rsidR="00842756" w:rsidRPr="00512E2A" w:rsidRDefault="00842756" w:rsidP="00EF78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35B4EB94" w14:textId="77777777" w:rsidTr="00424238">
        <w:tc>
          <w:tcPr>
            <w:tcW w:w="1960" w:type="dxa"/>
            <w:vMerge/>
          </w:tcPr>
          <w:p w14:paraId="4158FC11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0DCAFA1C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3EE9C728" w14:textId="72EE4D69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163628/gilgamesh_isoI</w:t>
            </w:r>
          </w:p>
        </w:tc>
        <w:tc>
          <w:tcPr>
            <w:tcW w:w="3706" w:type="dxa"/>
            <w:vMerge/>
          </w:tcPr>
          <w:p w14:paraId="298A3235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3A73A188" w14:textId="77777777" w:rsidTr="00424238">
        <w:tc>
          <w:tcPr>
            <w:tcW w:w="1960" w:type="dxa"/>
            <w:vMerge/>
          </w:tcPr>
          <w:p w14:paraId="1A021EE4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E67C474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4DE875C0" w14:textId="543E2D7E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247137/gilgamesh_isoJ</w:t>
            </w:r>
          </w:p>
        </w:tc>
        <w:tc>
          <w:tcPr>
            <w:tcW w:w="3706" w:type="dxa"/>
            <w:vMerge/>
          </w:tcPr>
          <w:p w14:paraId="69FA17E5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406C9465" w14:textId="77777777" w:rsidTr="00424238">
        <w:tc>
          <w:tcPr>
            <w:tcW w:w="1960" w:type="dxa"/>
            <w:vMerge/>
          </w:tcPr>
          <w:p w14:paraId="70BEB95A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FD9AA54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3C684370" w14:textId="4D8E1924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247138/gilgamesh_isoK</w:t>
            </w:r>
          </w:p>
        </w:tc>
        <w:tc>
          <w:tcPr>
            <w:tcW w:w="3706" w:type="dxa"/>
            <w:vMerge/>
          </w:tcPr>
          <w:p w14:paraId="06F0013F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6DBC97D6" w14:textId="77777777" w:rsidTr="00424238">
        <w:tc>
          <w:tcPr>
            <w:tcW w:w="1960" w:type="dxa"/>
            <w:vMerge/>
          </w:tcPr>
          <w:p w14:paraId="107C6657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0F6EE190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2BD00F81" w14:textId="1CA0524D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262624/gilgamesh_isoL</w:t>
            </w:r>
          </w:p>
        </w:tc>
        <w:tc>
          <w:tcPr>
            <w:tcW w:w="3706" w:type="dxa"/>
            <w:vMerge/>
          </w:tcPr>
          <w:p w14:paraId="67EF988F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3AF67BFE" w14:textId="77777777" w:rsidTr="00424238">
        <w:tc>
          <w:tcPr>
            <w:tcW w:w="1960" w:type="dxa"/>
            <w:vMerge/>
          </w:tcPr>
          <w:p w14:paraId="41CF3A13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45F3BC20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3284ED92" w14:textId="120285D4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262625/gilgamesh_isoM</w:t>
            </w:r>
          </w:p>
        </w:tc>
        <w:tc>
          <w:tcPr>
            <w:tcW w:w="3706" w:type="dxa"/>
            <w:vMerge/>
          </w:tcPr>
          <w:p w14:paraId="309ABAA1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4D429A20" w14:textId="77777777" w:rsidTr="00424238">
        <w:tc>
          <w:tcPr>
            <w:tcW w:w="1960" w:type="dxa"/>
            <w:vMerge/>
          </w:tcPr>
          <w:p w14:paraId="10AC952B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47E35AC7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781E5B0F" w14:textId="523F560B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369018/gilgamesh_isoN</w:t>
            </w:r>
          </w:p>
        </w:tc>
        <w:tc>
          <w:tcPr>
            <w:tcW w:w="3706" w:type="dxa"/>
            <w:vMerge/>
          </w:tcPr>
          <w:p w14:paraId="3F983553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7AFC5ABB" w14:textId="77777777" w:rsidTr="00424238">
        <w:tc>
          <w:tcPr>
            <w:tcW w:w="1960" w:type="dxa"/>
            <w:vMerge/>
          </w:tcPr>
          <w:p w14:paraId="595DF541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04969A41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20A868B6" w14:textId="18E4F100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369019/gilgamesh_isoO</w:t>
            </w:r>
          </w:p>
        </w:tc>
        <w:tc>
          <w:tcPr>
            <w:tcW w:w="3706" w:type="dxa"/>
            <w:vMerge/>
          </w:tcPr>
          <w:p w14:paraId="77C5D153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40F76A22" w14:textId="77777777" w:rsidTr="00424238">
        <w:tc>
          <w:tcPr>
            <w:tcW w:w="1960" w:type="dxa"/>
            <w:vMerge/>
          </w:tcPr>
          <w:p w14:paraId="39B860BB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7163A818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17348979" w14:textId="33388BC4" w:rsidR="00842756" w:rsidRPr="00EF78B7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NP_001369020/gilgamesh_isoP</w:t>
            </w:r>
          </w:p>
        </w:tc>
        <w:tc>
          <w:tcPr>
            <w:tcW w:w="3706" w:type="dxa"/>
            <w:vMerge/>
          </w:tcPr>
          <w:p w14:paraId="558A9809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77B4DBE7" w14:textId="77777777" w:rsidTr="00424238">
        <w:tc>
          <w:tcPr>
            <w:tcW w:w="1960" w:type="dxa"/>
            <w:vMerge/>
          </w:tcPr>
          <w:p w14:paraId="0C5AAD22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0DB0B996" w14:textId="6C1F26DE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4FCC66DD" w14:textId="1AB98134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NP_572794/CG2577</w:t>
            </w:r>
          </w:p>
        </w:tc>
        <w:tc>
          <w:tcPr>
            <w:tcW w:w="3706" w:type="dxa"/>
          </w:tcPr>
          <w:p w14:paraId="6F930F0A" w14:textId="022DE8E0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  <w:r w:rsidR="00785703">
              <w:rPr>
                <w:rFonts w:ascii="Times New Roman" w:hAnsi="Times New Roman" w:cs="Times New Roman"/>
                <w:sz w:val="20"/>
                <w:szCs w:val="20"/>
              </w:rPr>
              <w:t xml:space="preserve"> CKI</w:t>
            </w:r>
          </w:p>
        </w:tc>
      </w:tr>
      <w:tr w:rsidR="00842756" w:rsidRPr="00512E2A" w14:paraId="1187237A" w14:textId="77777777" w:rsidTr="00424238">
        <w:trPr>
          <w:trHeight w:val="60"/>
        </w:trPr>
        <w:tc>
          <w:tcPr>
            <w:tcW w:w="1960" w:type="dxa"/>
            <w:vMerge/>
          </w:tcPr>
          <w:p w14:paraId="63A46515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</w:tcPr>
          <w:p w14:paraId="34C6C440" w14:textId="7BD5EF4D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48639B20" w14:textId="216D6B08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NP_726577</w:t>
            </w:r>
          </w:p>
        </w:tc>
        <w:tc>
          <w:tcPr>
            <w:tcW w:w="3706" w:type="dxa"/>
            <w:vMerge w:val="restart"/>
          </w:tcPr>
          <w:p w14:paraId="032FFF8E" w14:textId="35DA0AE7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 xml:space="preserve">asator / </w:t>
            </w:r>
            <w:r w:rsidR="00785703" w:rsidRPr="00785703">
              <w:rPr>
                <w:rFonts w:ascii="Times New Roman" w:hAnsi="Times New Roman" w:cs="Times New Roman"/>
                <w:sz w:val="20"/>
                <w:szCs w:val="20"/>
              </w:rPr>
              <w:t>tau-tubulin kinase 1</w:t>
            </w:r>
          </w:p>
          <w:p w14:paraId="3042E63B" w14:textId="636BA122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(splicing isoforms)</w:t>
            </w:r>
          </w:p>
        </w:tc>
      </w:tr>
      <w:tr w:rsidR="00842756" w:rsidRPr="00512E2A" w14:paraId="55B2757A" w14:textId="77777777" w:rsidTr="00424238">
        <w:tc>
          <w:tcPr>
            <w:tcW w:w="1960" w:type="dxa"/>
            <w:vMerge/>
          </w:tcPr>
          <w:p w14:paraId="4569FA85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0DBC9CC8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17D75DAE" w14:textId="7DAFDEC7" w:rsidR="00842756" w:rsidRPr="00842756" w:rsidRDefault="00842756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AAY55135</w:t>
            </w:r>
          </w:p>
        </w:tc>
        <w:tc>
          <w:tcPr>
            <w:tcW w:w="3706" w:type="dxa"/>
            <w:vMerge/>
          </w:tcPr>
          <w:p w14:paraId="3C319874" w14:textId="77777777" w:rsidR="00842756" w:rsidRPr="00512E2A" w:rsidRDefault="00842756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4238" w:rsidRPr="00512E2A" w14:paraId="55A44B9C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101E6750" w14:textId="5BB3C926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 xml:space="preserve">Drosophila </w:t>
            </w:r>
            <w:proofErr w:type="spellStart"/>
            <w:r>
              <w:rPr>
                <w:b/>
                <w:bCs/>
                <w:i/>
                <w:iCs/>
                <w:sz w:val="20"/>
              </w:rPr>
              <w:t>suzulii</w:t>
            </w:r>
            <w:proofErr w:type="spellEnd"/>
          </w:p>
          <w:p w14:paraId="6782BC0E" w14:textId="796E10D2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Cyclorrhapha; Drosophilida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1D7543DF" w14:textId="290073D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36B9933C" w14:textId="116858A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6923997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08523ABE" w14:textId="77A1AB74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172DA060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3D378E2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17547DC7" w14:textId="5074B995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1F6A0374" w14:textId="6B1E6AF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6928528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4113298B" w14:textId="364B87AE" w:rsidR="00424238" w:rsidRPr="00297F95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osophila 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genus unique</w:t>
            </w:r>
          </w:p>
        </w:tc>
      </w:tr>
      <w:tr w:rsidR="00424238" w:rsidRPr="00512E2A" w14:paraId="57B7BA47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7AB5FD57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32C4E685" w14:textId="69467EA0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46CC5628" w14:textId="08FB6812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6931834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28120E34" w14:textId="0AA101CC" w:rsidR="00424238" w:rsidRPr="00297F95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77D5BF21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334996B0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2926B395" w14:textId="6CEA081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4CC42635" w14:textId="2FD42D4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6932540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1BFA993F" w14:textId="3E7EDDFE" w:rsidR="00424238" w:rsidRPr="00297F95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 CKI</w:t>
            </w:r>
          </w:p>
        </w:tc>
      </w:tr>
      <w:tr w:rsidR="00424238" w:rsidRPr="00512E2A" w14:paraId="6000ABD9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DC4867A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6767C12C" w14:textId="69368DC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126AA06F" w14:textId="79D9626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6673801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1F9987EF" w14:textId="4D5B9DB5" w:rsidR="00424238" w:rsidRPr="00297F95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</w:tc>
      </w:tr>
      <w:tr w:rsidR="00424238" w:rsidRPr="00512E2A" w14:paraId="08AB3647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AA4BEA4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7D32919C" w14:textId="7BE8739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18090D6D" w14:textId="26CC3FD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6923903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2E54DCE6" w14:textId="7D90FE76" w:rsidR="00424238" w:rsidRPr="00297F95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rosophila 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genus unique CKI</w:t>
            </w:r>
          </w:p>
        </w:tc>
      </w:tr>
      <w:tr w:rsidR="00424238" w:rsidRPr="00512E2A" w14:paraId="5783AB32" w14:textId="77777777" w:rsidTr="00424238">
        <w:tc>
          <w:tcPr>
            <w:tcW w:w="1960" w:type="dxa"/>
            <w:vMerge w:val="restart"/>
          </w:tcPr>
          <w:p w14:paraId="4363E3C5" w14:textId="098BB941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 xml:space="preserve">Drosophila </w:t>
            </w:r>
            <w:proofErr w:type="spellStart"/>
            <w:r>
              <w:rPr>
                <w:b/>
                <w:bCs/>
                <w:i/>
                <w:iCs/>
                <w:sz w:val="20"/>
              </w:rPr>
              <w:t>willistoni</w:t>
            </w:r>
            <w:proofErr w:type="spellEnd"/>
          </w:p>
          <w:p w14:paraId="37261A41" w14:textId="6A25E504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Cyclorrhapha; Drosophilidae</w:t>
            </w:r>
          </w:p>
        </w:tc>
        <w:tc>
          <w:tcPr>
            <w:tcW w:w="661" w:type="dxa"/>
          </w:tcPr>
          <w:p w14:paraId="4BC9F1ED" w14:textId="628D7E6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1D52E16C" w14:textId="23A17F1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2070931</w:t>
            </w:r>
          </w:p>
        </w:tc>
        <w:tc>
          <w:tcPr>
            <w:tcW w:w="3706" w:type="dxa"/>
          </w:tcPr>
          <w:p w14:paraId="0F9EBB49" w14:textId="4277A5F6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6692C3A6" w14:textId="77777777" w:rsidTr="00424238">
        <w:tc>
          <w:tcPr>
            <w:tcW w:w="1960" w:type="dxa"/>
            <w:vMerge/>
          </w:tcPr>
          <w:p w14:paraId="037999BC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6B0B6EED" w14:textId="6C7F1675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30AB6BB1" w14:textId="05961FBB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JOF01005569</w:t>
            </w:r>
          </w:p>
        </w:tc>
        <w:tc>
          <w:tcPr>
            <w:tcW w:w="3706" w:type="dxa"/>
          </w:tcPr>
          <w:p w14:paraId="3B4F26DD" w14:textId="5DCEA295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4DDCF985" w14:textId="77777777" w:rsidTr="00424238">
        <w:tc>
          <w:tcPr>
            <w:tcW w:w="1960" w:type="dxa"/>
            <w:vMerge/>
          </w:tcPr>
          <w:p w14:paraId="11512097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705C0629" w14:textId="1F14654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156553C6" w14:textId="6B4BF22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EDW83428 1</w:t>
            </w:r>
          </w:p>
        </w:tc>
        <w:tc>
          <w:tcPr>
            <w:tcW w:w="3706" w:type="dxa"/>
          </w:tcPr>
          <w:p w14:paraId="6B4B9696" w14:textId="5ECF91D6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CKIalpha-like II,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78FF0869" w14:textId="77777777" w:rsidTr="00424238">
        <w:tc>
          <w:tcPr>
            <w:tcW w:w="1960" w:type="dxa"/>
            <w:vMerge/>
          </w:tcPr>
          <w:p w14:paraId="1E337881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37A2B924" w14:textId="31C9A03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78A57078" w14:textId="5B954B8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2066575</w:t>
            </w:r>
          </w:p>
        </w:tc>
        <w:tc>
          <w:tcPr>
            <w:tcW w:w="3706" w:type="dxa"/>
          </w:tcPr>
          <w:p w14:paraId="7DD895FD" w14:textId="579F58B4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 CKI</w:t>
            </w:r>
          </w:p>
        </w:tc>
      </w:tr>
      <w:tr w:rsidR="00424238" w:rsidRPr="00512E2A" w14:paraId="6B924672" w14:textId="77777777" w:rsidTr="00424238">
        <w:tc>
          <w:tcPr>
            <w:tcW w:w="1960" w:type="dxa"/>
            <w:vMerge/>
          </w:tcPr>
          <w:p w14:paraId="34B6BB4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613A962F" w14:textId="0D989645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1FA086A8" w14:textId="097F955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3035705</w:t>
            </w:r>
          </w:p>
        </w:tc>
        <w:tc>
          <w:tcPr>
            <w:tcW w:w="3706" w:type="dxa"/>
          </w:tcPr>
          <w:p w14:paraId="6C5A9EFD" w14:textId="441AC283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</w:tc>
      </w:tr>
      <w:tr w:rsidR="00424238" w:rsidRPr="00512E2A" w14:paraId="7A271A19" w14:textId="77777777" w:rsidTr="00424238">
        <w:tc>
          <w:tcPr>
            <w:tcW w:w="1960" w:type="dxa"/>
            <w:vMerge/>
          </w:tcPr>
          <w:p w14:paraId="4C61B3DD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5B3DF455" w14:textId="1FA7548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72D352EB" w14:textId="6CFFCC5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JOF01002639</w:t>
            </w:r>
          </w:p>
        </w:tc>
        <w:tc>
          <w:tcPr>
            <w:tcW w:w="3706" w:type="dxa"/>
          </w:tcPr>
          <w:p w14:paraId="3020ECBF" w14:textId="4704F2A6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 CKI</w:t>
            </w:r>
          </w:p>
        </w:tc>
      </w:tr>
      <w:tr w:rsidR="00424238" w:rsidRPr="00512E2A" w14:paraId="18DEA5E0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504E9ED2" w14:textId="54179BF1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 xml:space="preserve">Drosophila </w:t>
            </w:r>
            <w:proofErr w:type="spellStart"/>
            <w:r>
              <w:rPr>
                <w:b/>
                <w:bCs/>
                <w:i/>
                <w:iCs/>
                <w:sz w:val="20"/>
              </w:rPr>
              <w:t>virilis</w:t>
            </w:r>
            <w:proofErr w:type="spellEnd"/>
          </w:p>
          <w:p w14:paraId="622D93A0" w14:textId="732FBE92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Cyclorrhapha; Drosophilida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9855CC3" w14:textId="14D36A10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5C444D13" w14:textId="7E9225BD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_002058127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434DC07F" w14:textId="22E4955B" w:rsidR="00424238" w:rsidRPr="00297F95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66E36477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91D189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5C4501B1" w14:textId="23A1E4C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5E5EBCEA" w14:textId="47BEC7C2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2058128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73824023" w14:textId="1569DD7F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348CAD33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6267554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1C6FEC7D" w14:textId="79328EE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0CD02A24" w14:textId="7D02404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2048901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28ED596F" w14:textId="5B40262A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362DBDF2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38DB128B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476329CD" w14:textId="2B83C53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42476601" w14:textId="5A69E09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KRF79126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4821079C" w14:textId="24172D1F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730D622B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34F6B0B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76E609A9" w14:textId="375DFB70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720D8689" w14:textId="2AD96B8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2052097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0BEF3693" w14:textId="282ABB8E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 CKI</w:t>
            </w:r>
          </w:p>
        </w:tc>
      </w:tr>
      <w:tr w:rsidR="00424238" w:rsidRPr="00512E2A" w14:paraId="5069B756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00B821C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648B481B" w14:textId="381C7915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4E5A2F24" w14:textId="71FDF04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289459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74CF512A" w14:textId="51A4E372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</w:tc>
      </w:tr>
      <w:tr w:rsidR="00424238" w:rsidRPr="00512E2A" w14:paraId="7B96B770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0E5AEEF3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518DA5E3" w14:textId="460EB05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4221C57D" w14:textId="5141F80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2057057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24A225F4" w14:textId="0A6A0065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 CKI</w:t>
            </w:r>
          </w:p>
        </w:tc>
      </w:tr>
      <w:tr w:rsidR="00424238" w:rsidRPr="00512E2A" w14:paraId="73E6E19F" w14:textId="77777777" w:rsidTr="00424238">
        <w:tc>
          <w:tcPr>
            <w:tcW w:w="1960" w:type="dxa"/>
            <w:vMerge w:val="restart"/>
          </w:tcPr>
          <w:p w14:paraId="1C39D80F" w14:textId="433A74F4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 xml:space="preserve">Drosophila </w:t>
            </w:r>
            <w:proofErr w:type="spellStart"/>
            <w:r w:rsidRPr="00FB47F0">
              <w:rPr>
                <w:b/>
                <w:bCs/>
                <w:i/>
                <w:iCs/>
                <w:sz w:val="20"/>
              </w:rPr>
              <w:t>grimshawi</w:t>
            </w:r>
            <w:proofErr w:type="spellEnd"/>
          </w:p>
          <w:p w14:paraId="14799DBC" w14:textId="72228419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Brachycera; Cyclorrhapha; Drosophilidae</w:t>
            </w:r>
          </w:p>
        </w:tc>
        <w:tc>
          <w:tcPr>
            <w:tcW w:w="661" w:type="dxa"/>
          </w:tcPr>
          <w:p w14:paraId="18A4F271" w14:textId="1B0208E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0AF594EC" w14:textId="6AD5426A" w:rsidR="00424238" w:rsidRPr="00424238" w:rsidRDefault="00424238" w:rsidP="0042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1991332</w:t>
            </w:r>
          </w:p>
        </w:tc>
        <w:tc>
          <w:tcPr>
            <w:tcW w:w="3706" w:type="dxa"/>
          </w:tcPr>
          <w:p w14:paraId="0A5EDA3C" w14:textId="595B6954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11800B8E" w14:textId="77777777" w:rsidTr="00424238">
        <w:tc>
          <w:tcPr>
            <w:tcW w:w="1960" w:type="dxa"/>
            <w:vMerge/>
          </w:tcPr>
          <w:p w14:paraId="2E146EC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60E9E6E2" w14:textId="6F689AA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084B6736" w14:textId="599EA43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1991333</w:t>
            </w:r>
          </w:p>
        </w:tc>
        <w:tc>
          <w:tcPr>
            <w:tcW w:w="3706" w:type="dxa"/>
          </w:tcPr>
          <w:p w14:paraId="4FC346CD" w14:textId="392D2ED1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0461D869" w14:textId="77777777" w:rsidTr="00424238">
        <w:tc>
          <w:tcPr>
            <w:tcW w:w="1960" w:type="dxa"/>
            <w:vMerge/>
          </w:tcPr>
          <w:p w14:paraId="71AB7CCB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5ADF6178" w14:textId="09DFF28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46AB1DD2" w14:textId="360FE04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1989259</w:t>
            </w:r>
          </w:p>
        </w:tc>
        <w:tc>
          <w:tcPr>
            <w:tcW w:w="3706" w:type="dxa"/>
          </w:tcPr>
          <w:p w14:paraId="2DA3EA57" w14:textId="1F9DD2F3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7E832F13" w14:textId="77777777" w:rsidTr="00424238">
        <w:tc>
          <w:tcPr>
            <w:tcW w:w="1960" w:type="dxa"/>
            <w:vMerge/>
          </w:tcPr>
          <w:p w14:paraId="1A0E85F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3A35F2C8" w14:textId="197DCAF6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42AFA6EB" w14:textId="1A1CB48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1994022</w:t>
            </w:r>
          </w:p>
        </w:tc>
        <w:tc>
          <w:tcPr>
            <w:tcW w:w="3706" w:type="dxa"/>
          </w:tcPr>
          <w:p w14:paraId="67A34B0D" w14:textId="04B266DC" w:rsidR="00424238" w:rsidRPr="00297F95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CKIalpha-like II, </w:t>
            </w:r>
            <w:r w:rsidRPr="00297F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297F95">
              <w:rPr>
                <w:rFonts w:ascii="Times New Roman" w:hAnsi="Times New Roman" w:cs="Times New Roman"/>
                <w:sz w:val="20"/>
                <w:szCs w:val="20"/>
              </w:rPr>
              <w:t xml:space="preserve"> genus unique</w:t>
            </w:r>
          </w:p>
        </w:tc>
      </w:tr>
      <w:tr w:rsidR="00424238" w:rsidRPr="00512E2A" w14:paraId="5FFC6DE0" w14:textId="77777777" w:rsidTr="00424238">
        <w:tc>
          <w:tcPr>
            <w:tcW w:w="1960" w:type="dxa"/>
            <w:vMerge/>
          </w:tcPr>
          <w:p w14:paraId="74F61414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1F6D3456" w14:textId="70A588CB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3B7D7E77" w14:textId="5A466E9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1990762</w:t>
            </w:r>
          </w:p>
        </w:tc>
        <w:tc>
          <w:tcPr>
            <w:tcW w:w="3706" w:type="dxa"/>
          </w:tcPr>
          <w:p w14:paraId="5869700C" w14:textId="3DB66DA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</w:tc>
      </w:tr>
      <w:tr w:rsidR="00424238" w:rsidRPr="00512E2A" w14:paraId="1BBF1CDF" w14:textId="77777777" w:rsidTr="00424238">
        <w:tc>
          <w:tcPr>
            <w:tcW w:w="1960" w:type="dxa"/>
            <w:vMerge/>
          </w:tcPr>
          <w:p w14:paraId="5F73166A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5D2FCE20" w14:textId="3C8F3785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0E0397DD" w14:textId="6F77727A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1995815</w:t>
            </w:r>
          </w:p>
        </w:tc>
        <w:tc>
          <w:tcPr>
            <w:tcW w:w="3706" w:type="dxa"/>
          </w:tcPr>
          <w:p w14:paraId="3AE5C4E3" w14:textId="4B20AA56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1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 xml:space="preserve"> genus unique CKI</w:t>
            </w:r>
          </w:p>
        </w:tc>
      </w:tr>
      <w:tr w:rsidR="00424238" w:rsidRPr="00512E2A" w14:paraId="44C0D3C9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09703814" w14:textId="77777777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>Ceratitis capitata</w:t>
            </w:r>
          </w:p>
          <w:p w14:paraId="0CB018AE" w14:textId="3123FB4F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sz w:val="20"/>
              </w:rPr>
              <w:t>Insecta; Holometabola; Diptera; Brachycera; Cyclorrhapha, Tephritida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5AAF7266" w14:textId="179AD00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17C48CD2" w14:textId="7D0D63A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4536733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6A5B1EFE" w14:textId="2C7F71C2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14E64E22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48FABA45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55C8B2A5" w14:textId="037416C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0F7A4C05" w14:textId="292C2A96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0718038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67629E29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  <w:p w14:paraId="61C31AC1" w14:textId="4D5A770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0349F74D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4588E96A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306F6039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3BCB46F2" w14:textId="1E6A883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0718035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006D7C66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7841AA17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42ADEE11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2592D6FF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0D4EBFCB" w14:textId="77F9A4D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3158495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2120895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721BAE2A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121E5E90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321E7EA6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56ED72F5" w14:textId="3BEF81F3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3158494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6E5FF3DF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3B217295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349D608C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148DB18E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1AE14E22" w14:textId="3F36932B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0718036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507F3502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54B02274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6B9DBD7D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1D7B4C30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1E2696F2" w14:textId="2BB8AD3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3158492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49797CA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53B72D73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7E18DFE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03113027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45710AB4" w14:textId="66D9F39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3158491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1CB480A0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1F8E9EB1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79AA4E4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1589CCAB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627D6BB3" w14:textId="5262D52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3158493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009998FC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68F47143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E8E6052" w14:textId="77777777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2711FC10" w14:textId="05B5E73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77FFB638" w14:textId="3F8309B6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2160860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27FE7C54" w14:textId="276B4B5B" w:rsidR="00424238" w:rsidRPr="00424238" w:rsidRDefault="00424238" w:rsidP="0042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 xml:space="preserve">asator / tau-tubulin kinase </w:t>
            </w:r>
          </w:p>
        </w:tc>
      </w:tr>
      <w:tr w:rsidR="00424238" w:rsidRPr="00512E2A" w14:paraId="3EB89122" w14:textId="77777777" w:rsidTr="00424238">
        <w:tc>
          <w:tcPr>
            <w:tcW w:w="1960" w:type="dxa"/>
            <w:vMerge w:val="restart"/>
          </w:tcPr>
          <w:p w14:paraId="706637CD" w14:textId="77777777" w:rsidR="00424238" w:rsidRPr="00512E2A" w:rsidRDefault="00424238" w:rsidP="00842756">
            <w:pPr>
              <w:pStyle w:val="SMcaption"/>
              <w:rPr>
                <w:b/>
                <w:bCs/>
                <w:i/>
                <w:iCs/>
                <w:sz w:val="20"/>
              </w:rPr>
            </w:pPr>
            <w:r w:rsidRPr="00512E2A">
              <w:rPr>
                <w:b/>
                <w:bCs/>
                <w:i/>
                <w:iCs/>
                <w:sz w:val="20"/>
              </w:rPr>
              <w:t>Musca domestica</w:t>
            </w:r>
          </w:p>
          <w:p w14:paraId="6725D2E2" w14:textId="1C77982E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sz w:val="20"/>
              </w:rPr>
              <w:t>Insecta; Holometabola; Diptera; Brachycera; Cyclorrhapha, Muscidae</w:t>
            </w:r>
          </w:p>
        </w:tc>
        <w:tc>
          <w:tcPr>
            <w:tcW w:w="661" w:type="dxa"/>
          </w:tcPr>
          <w:p w14:paraId="3118223D" w14:textId="7E807932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05E64B7D" w14:textId="27C7964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05175423</w:t>
            </w:r>
          </w:p>
        </w:tc>
        <w:tc>
          <w:tcPr>
            <w:tcW w:w="3706" w:type="dxa"/>
          </w:tcPr>
          <w:p w14:paraId="6EEABF44" w14:textId="303BE84F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5AB5572D" w14:textId="77777777" w:rsidTr="00424238">
        <w:tc>
          <w:tcPr>
            <w:tcW w:w="1960" w:type="dxa"/>
            <w:vMerge/>
          </w:tcPr>
          <w:p w14:paraId="010545FD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</w:tcPr>
          <w:p w14:paraId="425ABA00" w14:textId="2556657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2D9E6998" w14:textId="2190DF8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9894430</w:t>
            </w:r>
          </w:p>
        </w:tc>
        <w:tc>
          <w:tcPr>
            <w:tcW w:w="3706" w:type="dxa"/>
            <w:vMerge w:val="restart"/>
          </w:tcPr>
          <w:p w14:paraId="3D8D5DCE" w14:textId="77777777" w:rsid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  <w:p w14:paraId="3145B81F" w14:textId="735484BF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1A049928" w14:textId="77777777" w:rsidTr="00424238">
        <w:tc>
          <w:tcPr>
            <w:tcW w:w="1960" w:type="dxa"/>
            <w:vMerge/>
          </w:tcPr>
          <w:p w14:paraId="75D3C6C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87D0A5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002B433" w14:textId="60B0A20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9894431</w:t>
            </w:r>
          </w:p>
        </w:tc>
        <w:tc>
          <w:tcPr>
            <w:tcW w:w="3706" w:type="dxa"/>
            <w:vMerge/>
          </w:tcPr>
          <w:p w14:paraId="12C7E764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4238" w:rsidRPr="00512E2A" w14:paraId="7C1F3F7E" w14:textId="77777777" w:rsidTr="00424238">
        <w:tc>
          <w:tcPr>
            <w:tcW w:w="1960" w:type="dxa"/>
            <w:vMerge/>
          </w:tcPr>
          <w:p w14:paraId="6B537E80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7D28EFC1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2682B7AD" w14:textId="4CBB718B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9894432</w:t>
            </w:r>
          </w:p>
        </w:tc>
        <w:tc>
          <w:tcPr>
            <w:tcW w:w="3706" w:type="dxa"/>
            <w:vMerge/>
          </w:tcPr>
          <w:p w14:paraId="7FCD255C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4238" w:rsidRPr="00512E2A" w14:paraId="56EB8CB3" w14:textId="77777777" w:rsidTr="00424238">
        <w:tc>
          <w:tcPr>
            <w:tcW w:w="1960" w:type="dxa"/>
            <w:vMerge/>
          </w:tcPr>
          <w:p w14:paraId="13560841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66876347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72F88770" w14:textId="677A9BA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9894433</w:t>
            </w:r>
          </w:p>
        </w:tc>
        <w:tc>
          <w:tcPr>
            <w:tcW w:w="3706" w:type="dxa"/>
            <w:vMerge/>
          </w:tcPr>
          <w:p w14:paraId="4370BC10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4238" w:rsidRPr="00512E2A" w14:paraId="6D4B61AF" w14:textId="77777777" w:rsidTr="00424238">
        <w:tc>
          <w:tcPr>
            <w:tcW w:w="1960" w:type="dxa"/>
            <w:vMerge/>
          </w:tcPr>
          <w:p w14:paraId="181A4B0B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43BDB17F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F4F406F" w14:textId="08BD7036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989343</w:t>
            </w:r>
          </w:p>
        </w:tc>
        <w:tc>
          <w:tcPr>
            <w:tcW w:w="3706" w:type="dxa"/>
          </w:tcPr>
          <w:p w14:paraId="7E67C05B" w14:textId="63E4C0DB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 xml:space="preserve">asator / </w:t>
            </w: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 xml:space="preserve">tau-tubulin kinase </w:t>
            </w:r>
          </w:p>
        </w:tc>
      </w:tr>
      <w:tr w:rsidR="00424238" w:rsidRPr="00512E2A" w14:paraId="5AC3950C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4F7C7029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opheles albimatus</w:t>
            </w:r>
          </w:p>
          <w:p w14:paraId="0077B4D5" w14:textId="73E7BFAA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Nematocera; Culicida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B60EDCE" w14:textId="1877E8F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208FA193" w14:textId="5B0E797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4016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41364A0C" w14:textId="6BF2682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7E2F92DE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9F7AF7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1E1271FF" w14:textId="596BD28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44AC0559" w14:textId="5557A54C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93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2A804794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  <w:p w14:paraId="16560CA3" w14:textId="1646CBA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6FB940EF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007DB5C0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71B2484F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5F8CFC6E" w14:textId="1E6D3C3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80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3EBCE566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2A7AB382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066CFCF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1E3119C6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5CB68171" w14:textId="1AD0DB2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88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6090B4F3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120CCB29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37B5AA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4E50CA99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0C792FF1" w14:textId="5974A05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89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2030FAA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1CEE9ECA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393048C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5A2236CA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6D9CCB9B" w14:textId="6A3716E5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92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333BEC8D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62E06D87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03E8121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08ECB6C5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7C2C46A1" w14:textId="5E76365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86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499E8EFD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10DF04F0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12ED0B0F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2ACDF4C6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3A341DDB" w14:textId="7810928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2091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7C6A30CC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30D2A420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1720AD89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5BAE0D47" w14:textId="2E73530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3F403E16" w14:textId="7E800CB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784891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1E9AB9B2" w14:textId="7F15E1E9" w:rsidR="00424238" w:rsidRPr="00424238" w:rsidRDefault="00424238" w:rsidP="0042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asator / tau-tubulin kinase</w:t>
            </w:r>
          </w:p>
        </w:tc>
      </w:tr>
      <w:tr w:rsidR="00424238" w:rsidRPr="00512E2A" w14:paraId="1429E595" w14:textId="77777777" w:rsidTr="00424238">
        <w:tc>
          <w:tcPr>
            <w:tcW w:w="1960" w:type="dxa"/>
            <w:vMerge w:val="restart"/>
          </w:tcPr>
          <w:p w14:paraId="2745BB94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ulex quinquefasciatus</w:t>
            </w:r>
          </w:p>
          <w:p w14:paraId="18923BBE" w14:textId="3939D9E8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 Diptera; Nematocera; Culicidae</w:t>
            </w:r>
          </w:p>
        </w:tc>
        <w:tc>
          <w:tcPr>
            <w:tcW w:w="661" w:type="dxa"/>
            <w:vMerge w:val="restart"/>
          </w:tcPr>
          <w:p w14:paraId="3D0AB354" w14:textId="1B723BF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5E8E660B" w14:textId="2ED34CB2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EDS27991</w:t>
            </w:r>
          </w:p>
        </w:tc>
        <w:tc>
          <w:tcPr>
            <w:tcW w:w="3706" w:type="dxa"/>
            <w:vMerge w:val="restart"/>
          </w:tcPr>
          <w:p w14:paraId="5AC5DE3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  <w:p w14:paraId="17EDAD9C" w14:textId="0A4ED17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5611B2F3" w14:textId="77777777" w:rsidTr="00424238">
        <w:tc>
          <w:tcPr>
            <w:tcW w:w="1960" w:type="dxa"/>
            <w:vMerge/>
          </w:tcPr>
          <w:p w14:paraId="17D003C9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222E011A" w14:textId="1625F44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9ECF612" w14:textId="7B320CE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8111213</w:t>
            </w:r>
          </w:p>
        </w:tc>
        <w:tc>
          <w:tcPr>
            <w:tcW w:w="3706" w:type="dxa"/>
            <w:vMerge/>
          </w:tcPr>
          <w:p w14:paraId="72A8F025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167FBC04" w14:textId="77777777" w:rsidTr="00424238">
        <w:tc>
          <w:tcPr>
            <w:tcW w:w="1960" w:type="dxa"/>
            <w:vMerge/>
          </w:tcPr>
          <w:p w14:paraId="3B0F877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</w:tcPr>
          <w:p w14:paraId="5DCBE473" w14:textId="272E6CC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7207E6EB" w14:textId="4A26A5C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8116328</w:t>
            </w:r>
          </w:p>
        </w:tc>
        <w:tc>
          <w:tcPr>
            <w:tcW w:w="3706" w:type="dxa"/>
            <w:vMerge w:val="restart"/>
          </w:tcPr>
          <w:p w14:paraId="1D6C999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  <w:p w14:paraId="3432A8BA" w14:textId="6A4D2D5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35687216" w14:textId="77777777" w:rsidTr="00424238">
        <w:tc>
          <w:tcPr>
            <w:tcW w:w="1960" w:type="dxa"/>
            <w:vMerge/>
          </w:tcPr>
          <w:p w14:paraId="45464E0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352C1040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76783971" w14:textId="47B2C0C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8116330</w:t>
            </w:r>
          </w:p>
        </w:tc>
        <w:tc>
          <w:tcPr>
            <w:tcW w:w="3706" w:type="dxa"/>
            <w:vMerge/>
          </w:tcPr>
          <w:p w14:paraId="7D40AE37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4D7FC9AF" w14:textId="77777777" w:rsidTr="00424238">
        <w:tc>
          <w:tcPr>
            <w:tcW w:w="1960" w:type="dxa"/>
            <w:vMerge/>
          </w:tcPr>
          <w:p w14:paraId="5868363E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30F5BCD2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E59907D" w14:textId="2F9B35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8116331</w:t>
            </w:r>
          </w:p>
        </w:tc>
        <w:tc>
          <w:tcPr>
            <w:tcW w:w="3706" w:type="dxa"/>
            <w:vMerge/>
          </w:tcPr>
          <w:p w14:paraId="2D090133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42B5C161" w14:textId="77777777" w:rsidTr="00424238">
        <w:tc>
          <w:tcPr>
            <w:tcW w:w="1960" w:type="dxa"/>
            <w:vMerge/>
          </w:tcPr>
          <w:p w14:paraId="3B71651C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0840AFFA" w14:textId="5CFF581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34ABC444" w14:textId="1A8F175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8116441</w:t>
            </w:r>
          </w:p>
        </w:tc>
        <w:tc>
          <w:tcPr>
            <w:tcW w:w="3706" w:type="dxa"/>
          </w:tcPr>
          <w:p w14:paraId="43CE7D40" w14:textId="1174E90E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 xml:space="preserve">asator / tau-tubulin kinase </w:t>
            </w:r>
          </w:p>
          <w:p w14:paraId="3C953241" w14:textId="231FEB35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574C1120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5FEE32A1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naus plexippus</w:t>
            </w:r>
          </w:p>
          <w:p w14:paraId="5019364F" w14:textId="77777777" w:rsidR="00424238" w:rsidRPr="00512E2A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72455D26" w14:textId="77777777" w:rsidR="00424238" w:rsidRPr="00512E2A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Lepidoptera; Ditrysia;</w:t>
            </w:r>
          </w:p>
          <w:p w14:paraId="0085537A" w14:textId="6A135C95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Nymphalidae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15E026FF" w14:textId="64C79E10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5344B68A" w14:textId="2072319B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523226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0E1BB06D" w14:textId="2F929D0B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662CE277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FC2446E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3AC82693" w14:textId="74BCF0E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2B7C9D7C" w14:textId="2E9B8CB8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525620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3B6BDEC0" w14:textId="20C111BD" w:rsidR="00424238" w:rsidRPr="00842756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 xml:space="preserve">asator / </w:t>
            </w: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tau-tubulin kinase</w:t>
            </w:r>
          </w:p>
          <w:p w14:paraId="66B26DD8" w14:textId="344D3841" w:rsidR="00424238" w:rsidRPr="00512E2A" w:rsidRDefault="00424238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2756">
              <w:rPr>
                <w:rFonts w:ascii="Times New Roman" w:hAnsi="Times New Roman" w:cs="Times New Roman"/>
                <w:sz w:val="20"/>
                <w:szCs w:val="20"/>
              </w:rPr>
              <w:t>(splicing isoforms)</w:t>
            </w:r>
          </w:p>
        </w:tc>
      </w:tr>
      <w:tr w:rsidR="00424238" w:rsidRPr="00512E2A" w14:paraId="093705EB" w14:textId="77777777" w:rsidTr="00424238">
        <w:tc>
          <w:tcPr>
            <w:tcW w:w="1960" w:type="dxa"/>
            <w:vMerge/>
          </w:tcPr>
          <w:p w14:paraId="74BE789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4A24F639" w14:textId="659DE090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0706B98F" w14:textId="76D042B2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OWR52845</w:t>
            </w:r>
          </w:p>
        </w:tc>
        <w:tc>
          <w:tcPr>
            <w:tcW w:w="3706" w:type="dxa"/>
            <w:vMerge/>
          </w:tcPr>
          <w:p w14:paraId="2809560D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2756" w:rsidRPr="00512E2A" w14:paraId="621679F5" w14:textId="77777777" w:rsidTr="00424238">
        <w:tc>
          <w:tcPr>
            <w:tcW w:w="1960" w:type="dxa"/>
          </w:tcPr>
          <w:p w14:paraId="06B39EFB" w14:textId="6DDB61EA" w:rsidR="00785703" w:rsidRPr="00512E2A" w:rsidRDefault="00785703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mbyx mori</w:t>
            </w:r>
            <w:r w:rsidRPr="00785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Holometabola;</w:t>
            </w:r>
          </w:p>
          <w:p w14:paraId="07E9031E" w14:textId="33E6C74B" w:rsidR="00842756" w:rsidRPr="00512E2A" w:rsidRDefault="00785703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Lepidoptera;</w:t>
            </w:r>
          </w:p>
        </w:tc>
        <w:tc>
          <w:tcPr>
            <w:tcW w:w="661" w:type="dxa"/>
          </w:tcPr>
          <w:p w14:paraId="11294F12" w14:textId="0A2B3BF0" w:rsidR="00842756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78CB2FB7" w14:textId="0CC60877" w:rsidR="00842756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NP_001037287</w:t>
            </w:r>
          </w:p>
        </w:tc>
        <w:tc>
          <w:tcPr>
            <w:tcW w:w="3706" w:type="dxa"/>
          </w:tcPr>
          <w:p w14:paraId="25F278F1" w14:textId="269F761B" w:rsidR="00842756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8B7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6AB3D697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42EC7420" w14:textId="77777777" w:rsidR="00424238" w:rsidRPr="007536E6" w:rsidRDefault="00424238" w:rsidP="0078570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lyomorpha halys</w:t>
            </w:r>
          </w:p>
          <w:p w14:paraId="0397D406" w14:textId="042FD5AE" w:rsidR="00424238" w:rsidRPr="00512E2A" w:rsidRDefault="00424238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Insecta; Paraneoptera; Hemiptera; Heteroptera; Pentatomomorpha;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72AD8E71" w14:textId="37A729D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073E81F6" w14:textId="52645E0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4272268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040C660E" w14:textId="4E82ABBF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4DCA7AC6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5B161225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78C30202" w14:textId="4BBC032E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6C310E7F" w14:textId="15B2F0A1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4217897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6EAACCFF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  <w:p w14:paraId="3105FD12" w14:textId="298753D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1D7C7F6D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43F516F6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2C7EAA0B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124E3733" w14:textId="2AF8612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24217016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5DA852C7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36AC4C83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0EFAB2E2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42AD44B8" w14:textId="2114E76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0C322A2A" w14:textId="112DF40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4270770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1173DA8D" w14:textId="101B0633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asator / tau-tubulin kinase</w:t>
            </w:r>
          </w:p>
          <w:p w14:paraId="7B884AD8" w14:textId="24940AE5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(splicing isoforms)</w:t>
            </w:r>
          </w:p>
        </w:tc>
      </w:tr>
      <w:tr w:rsidR="00424238" w:rsidRPr="00512E2A" w14:paraId="75092192" w14:textId="77777777" w:rsidTr="00424238">
        <w:tc>
          <w:tcPr>
            <w:tcW w:w="1960" w:type="dxa"/>
            <w:vMerge/>
          </w:tcPr>
          <w:p w14:paraId="50F846D3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FC1F45A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2EC80985" w14:textId="59E0692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14270778</w:t>
            </w:r>
          </w:p>
        </w:tc>
        <w:tc>
          <w:tcPr>
            <w:tcW w:w="3706" w:type="dxa"/>
            <w:vMerge/>
          </w:tcPr>
          <w:p w14:paraId="4B221193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4238" w:rsidRPr="00512E2A" w14:paraId="6BC1EBE8" w14:textId="77777777" w:rsidTr="00424238">
        <w:tc>
          <w:tcPr>
            <w:tcW w:w="1960" w:type="dxa"/>
            <w:vMerge w:val="restart"/>
          </w:tcPr>
          <w:p w14:paraId="102FCB00" w14:textId="77777777" w:rsidR="00424238" w:rsidRPr="007536E6" w:rsidRDefault="00424238" w:rsidP="0078570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hermobia domestica</w:t>
            </w:r>
          </w:p>
          <w:p w14:paraId="2EAD8428" w14:textId="148B7613" w:rsidR="00424238" w:rsidRPr="00512E2A" w:rsidRDefault="00424238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5C4">
              <w:rPr>
                <w:rFonts w:ascii="Times New Roman" w:hAnsi="Times New Roman" w:cs="Times New Roman"/>
                <w:sz w:val="20"/>
                <w:szCs w:val="20"/>
              </w:rPr>
              <w:t>Insecta; Zygentoma; Lepismatidae;</w:t>
            </w:r>
          </w:p>
        </w:tc>
        <w:tc>
          <w:tcPr>
            <w:tcW w:w="661" w:type="dxa"/>
          </w:tcPr>
          <w:p w14:paraId="51B3C45A" w14:textId="06D2CB3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78809805" w14:textId="68ECAC3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ASN02046539</w:t>
            </w:r>
          </w:p>
        </w:tc>
        <w:tc>
          <w:tcPr>
            <w:tcW w:w="3706" w:type="dxa"/>
          </w:tcPr>
          <w:p w14:paraId="7854E429" w14:textId="0603923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064C8326" w14:textId="77777777" w:rsidTr="00424238">
        <w:tc>
          <w:tcPr>
            <w:tcW w:w="1960" w:type="dxa"/>
            <w:vMerge/>
          </w:tcPr>
          <w:p w14:paraId="285BD97A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66B2F595" w14:textId="5FCAA5B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7A845447" w14:textId="21D7A54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ASN02049146</w:t>
            </w:r>
          </w:p>
        </w:tc>
        <w:tc>
          <w:tcPr>
            <w:tcW w:w="3706" w:type="dxa"/>
          </w:tcPr>
          <w:p w14:paraId="41A2315D" w14:textId="69D7130C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ilgammesh/CKIgamma</w:t>
            </w:r>
          </w:p>
        </w:tc>
      </w:tr>
      <w:tr w:rsidR="00424238" w:rsidRPr="00512E2A" w14:paraId="672FD599" w14:textId="77777777" w:rsidTr="00424238">
        <w:tc>
          <w:tcPr>
            <w:tcW w:w="1960" w:type="dxa"/>
            <w:vMerge/>
          </w:tcPr>
          <w:p w14:paraId="69C4F374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43BC95DD" w14:textId="4166FBF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34CE0844" w14:textId="675A5CEB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GASN02059192</w:t>
            </w:r>
          </w:p>
        </w:tc>
        <w:tc>
          <w:tcPr>
            <w:tcW w:w="3706" w:type="dxa"/>
          </w:tcPr>
          <w:p w14:paraId="5F1FEF65" w14:textId="10AB974A" w:rsidR="00424238" w:rsidRPr="00424238" w:rsidRDefault="00424238" w:rsidP="00424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asator / tau-tubulin kinase</w:t>
            </w:r>
          </w:p>
        </w:tc>
      </w:tr>
      <w:tr w:rsidR="00424238" w:rsidRPr="00512E2A" w14:paraId="45DB0F8C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70450803" w14:textId="77777777" w:rsidR="00424238" w:rsidRPr="007536E6" w:rsidRDefault="00424238" w:rsidP="0078570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trongylocentrotus purpuratus </w:t>
            </w:r>
          </w:p>
          <w:p w14:paraId="193334CA" w14:textId="23516197" w:rsidR="00424238" w:rsidRPr="00512E2A" w:rsidRDefault="00424238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Echinodermata; Echinoidea; Camarodonta; Strongylocentrotidae</w:t>
            </w: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5C7CDE35" w14:textId="7C453CAA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3D657344" w14:textId="27650E9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786391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0C818F79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  <w:p w14:paraId="7803D3A3" w14:textId="6169DB3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424238" w:rsidRPr="00512E2A" w14:paraId="5FB6F004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7FBDF5A9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358652F3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7D29062C" w14:textId="4771E27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0841481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29DEB448" w14:textId="7777777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238" w:rsidRPr="00512E2A" w14:paraId="62B20C0E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122BFE05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3CBCCEB9" w14:textId="6AEE569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32535EEF" w14:textId="14CE623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783545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436DB47E" w14:textId="2820BDCB" w:rsidR="00424238" w:rsidRPr="00424238" w:rsidRDefault="00424238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-like</w:t>
            </w:r>
          </w:p>
        </w:tc>
      </w:tr>
      <w:tr w:rsidR="00424238" w:rsidRPr="00512E2A" w14:paraId="268632FE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14EE4EED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14:paraId="15568602" w14:textId="547C58C9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335FBF23" w14:textId="4DBADD73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779900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7B347555" w14:textId="15CE1001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gamma</w:t>
            </w:r>
          </w:p>
        </w:tc>
      </w:tr>
      <w:tr w:rsidR="00424238" w:rsidRPr="00512E2A" w14:paraId="45B74088" w14:textId="77777777" w:rsidTr="00424238">
        <w:tc>
          <w:tcPr>
            <w:tcW w:w="1960" w:type="dxa"/>
            <w:vMerge w:val="restart"/>
          </w:tcPr>
          <w:p w14:paraId="5498D013" w14:textId="77777777" w:rsidR="00424238" w:rsidRPr="007536E6" w:rsidRDefault="00424238" w:rsidP="00785703">
            <w:pPr>
              <w:pStyle w:val="SMcaption"/>
              <w:rPr>
                <w:b/>
                <w:bCs/>
                <w:i/>
                <w:iCs/>
                <w:color w:val="000000"/>
                <w:sz w:val="20"/>
              </w:rPr>
            </w:pPr>
            <w:proofErr w:type="spellStart"/>
            <w:r w:rsidRPr="007536E6">
              <w:rPr>
                <w:b/>
                <w:bCs/>
                <w:i/>
                <w:iCs/>
                <w:sz w:val="20"/>
              </w:rPr>
              <w:t>Branchiostoma</w:t>
            </w:r>
            <w:proofErr w:type="spellEnd"/>
            <w:r w:rsidRPr="007536E6">
              <w:rPr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7536E6">
              <w:rPr>
                <w:b/>
                <w:bCs/>
                <w:i/>
                <w:iCs/>
                <w:color w:val="000000"/>
                <w:sz w:val="20"/>
              </w:rPr>
              <w:t>floridae</w:t>
            </w:r>
            <w:proofErr w:type="spellEnd"/>
          </w:p>
          <w:p w14:paraId="4B578B2A" w14:textId="05735B2C" w:rsidR="00424238" w:rsidRPr="00512E2A" w:rsidRDefault="00424238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data; Leptocardii; Branchiostomidae</w:t>
            </w:r>
          </w:p>
        </w:tc>
        <w:tc>
          <w:tcPr>
            <w:tcW w:w="661" w:type="dxa"/>
          </w:tcPr>
          <w:p w14:paraId="7882B900" w14:textId="3E5F7984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4A0020AC" w14:textId="62AC5FB0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672527</w:t>
            </w:r>
          </w:p>
        </w:tc>
        <w:tc>
          <w:tcPr>
            <w:tcW w:w="3706" w:type="dxa"/>
          </w:tcPr>
          <w:p w14:paraId="01F24114" w14:textId="786DFF20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</w:tc>
      </w:tr>
      <w:tr w:rsidR="00424238" w:rsidRPr="00512E2A" w14:paraId="3B83EF34" w14:textId="77777777" w:rsidTr="00424238">
        <w:tc>
          <w:tcPr>
            <w:tcW w:w="1960" w:type="dxa"/>
            <w:vMerge/>
          </w:tcPr>
          <w:p w14:paraId="03317039" w14:textId="77777777" w:rsidR="00424238" w:rsidRPr="00512E2A" w:rsidRDefault="00424238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1AAAF8AD" w14:textId="6FC5967D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2C12C0A5" w14:textId="0B269846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5666971</w:t>
            </w:r>
          </w:p>
        </w:tc>
        <w:tc>
          <w:tcPr>
            <w:tcW w:w="3706" w:type="dxa"/>
          </w:tcPr>
          <w:p w14:paraId="66754278" w14:textId="0986DCB7" w:rsidR="00424238" w:rsidRPr="00424238" w:rsidRDefault="00424238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gamma</w:t>
            </w:r>
          </w:p>
        </w:tc>
      </w:tr>
      <w:tr w:rsidR="00785703" w:rsidRPr="00512E2A" w14:paraId="3839BAAF" w14:textId="77777777" w:rsidTr="00EC1E73">
        <w:tc>
          <w:tcPr>
            <w:tcW w:w="1960" w:type="dxa"/>
            <w:vMerge w:val="restart"/>
            <w:shd w:val="clear" w:color="auto" w:fill="D9D9D9" w:themeFill="background1" w:themeFillShade="D9"/>
          </w:tcPr>
          <w:p w14:paraId="5320F46C" w14:textId="77777777" w:rsidR="00785703" w:rsidRPr="007536E6" w:rsidRDefault="00785703" w:rsidP="0078570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36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tromyz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marinus</w:t>
            </w:r>
          </w:p>
          <w:p w14:paraId="0897E1AE" w14:textId="324DBE3C" w:rsidR="00785703" w:rsidRPr="00512E2A" w:rsidRDefault="00785703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 xml:space="preserve">Metazoa; Chordata; Vertebrata; </w:t>
            </w:r>
            <w:r w:rsidRPr="00512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clostomata; Hyperoartia;</w:t>
            </w: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45B98855" w14:textId="7C2BFB95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79B00097" w14:textId="5487A64D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806746</w:t>
            </w:r>
          </w:p>
        </w:tc>
        <w:tc>
          <w:tcPr>
            <w:tcW w:w="3706" w:type="dxa"/>
            <w:vMerge w:val="restart"/>
            <w:shd w:val="clear" w:color="auto" w:fill="D9D9D9" w:themeFill="background1" w:themeFillShade="D9"/>
          </w:tcPr>
          <w:p w14:paraId="54FC6494" w14:textId="77777777" w:rsidR="00785703" w:rsidRPr="00424238" w:rsidRDefault="00785703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  <w:p w14:paraId="70138748" w14:textId="71AB66C4" w:rsidR="00785703" w:rsidRPr="00424238" w:rsidRDefault="00785703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785703" w:rsidRPr="00512E2A" w14:paraId="5FB58F05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1C89D7DB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6F2AAA26" w14:textId="77777777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52CE597B" w14:textId="464EB522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806745</w:t>
            </w:r>
          </w:p>
        </w:tc>
        <w:tc>
          <w:tcPr>
            <w:tcW w:w="3706" w:type="dxa"/>
            <w:vMerge/>
            <w:shd w:val="clear" w:color="auto" w:fill="D9D9D9" w:themeFill="background1" w:themeFillShade="D9"/>
          </w:tcPr>
          <w:p w14:paraId="514BB041" w14:textId="77777777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6DF0AE10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726738D8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  <w:shd w:val="clear" w:color="auto" w:fill="D9D9D9" w:themeFill="background1" w:themeFillShade="D9"/>
          </w:tcPr>
          <w:p w14:paraId="7CFCBD09" w14:textId="373747F0" w:rsidR="00785703" w:rsidRPr="00424238" w:rsidRDefault="00297F95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03" w:type="dxa"/>
            <w:shd w:val="clear" w:color="auto" w:fill="D9D9D9" w:themeFill="background1" w:themeFillShade="D9"/>
          </w:tcPr>
          <w:p w14:paraId="06ED0B2B" w14:textId="0644800F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821058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4ED21EB4" w14:textId="26EF52F8" w:rsidR="00785703" w:rsidRPr="00424238" w:rsidRDefault="00785703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asator / tau-tubulin kinase</w:t>
            </w:r>
          </w:p>
        </w:tc>
      </w:tr>
      <w:tr w:rsidR="00785703" w:rsidRPr="00512E2A" w14:paraId="3B8E7892" w14:textId="77777777" w:rsidTr="00EC1E73">
        <w:tc>
          <w:tcPr>
            <w:tcW w:w="1960" w:type="dxa"/>
            <w:vMerge/>
            <w:shd w:val="clear" w:color="auto" w:fill="D9D9D9" w:themeFill="background1" w:themeFillShade="D9"/>
          </w:tcPr>
          <w:p w14:paraId="2E2023C5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14:paraId="22090F5D" w14:textId="77777777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D9D9D9" w:themeFill="background1" w:themeFillShade="D9"/>
          </w:tcPr>
          <w:p w14:paraId="509F319C" w14:textId="242A4FCF" w:rsidR="00785703" w:rsidRPr="00424238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XP_032819888</w:t>
            </w:r>
          </w:p>
        </w:tc>
        <w:tc>
          <w:tcPr>
            <w:tcW w:w="3706" w:type="dxa"/>
            <w:shd w:val="clear" w:color="auto" w:fill="D9D9D9" w:themeFill="background1" w:themeFillShade="D9"/>
          </w:tcPr>
          <w:p w14:paraId="063F0AD0" w14:textId="0CF17A59" w:rsidR="00785703" w:rsidRPr="00424238" w:rsidRDefault="00785703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238">
              <w:rPr>
                <w:rFonts w:ascii="Times New Roman" w:hAnsi="Times New Roman" w:cs="Times New Roman"/>
                <w:sz w:val="20"/>
                <w:szCs w:val="20"/>
              </w:rPr>
              <w:t>asator / tau-tubulin kinase</w:t>
            </w:r>
          </w:p>
        </w:tc>
      </w:tr>
      <w:tr w:rsidR="00785703" w:rsidRPr="00512E2A" w14:paraId="0312B155" w14:textId="77777777" w:rsidTr="00424238">
        <w:tc>
          <w:tcPr>
            <w:tcW w:w="1960" w:type="dxa"/>
            <w:vMerge w:val="restart"/>
          </w:tcPr>
          <w:p w14:paraId="5427A773" w14:textId="77777777" w:rsidR="00785703" w:rsidRPr="00512E2A" w:rsidRDefault="00785703" w:rsidP="0078570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s musculus</w:t>
            </w:r>
          </w:p>
          <w:p w14:paraId="0EC8C66B" w14:textId="104FD11B" w:rsidR="00785703" w:rsidRPr="00512E2A" w:rsidRDefault="00785703" w:rsidP="00785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2E2A">
              <w:rPr>
                <w:rFonts w:ascii="Times New Roman" w:hAnsi="Times New Roman" w:cs="Times New Roman"/>
                <w:sz w:val="20"/>
                <w:szCs w:val="20"/>
              </w:rPr>
              <w:t>Chordata; Vertebrata; Tetrapoda; Mammalia; Rodentia;</w:t>
            </w:r>
          </w:p>
        </w:tc>
        <w:tc>
          <w:tcPr>
            <w:tcW w:w="661" w:type="dxa"/>
            <w:vMerge w:val="restart"/>
          </w:tcPr>
          <w:p w14:paraId="4770BFC7" w14:textId="15856723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3" w:type="dxa"/>
          </w:tcPr>
          <w:p w14:paraId="4B7A0504" w14:textId="4FB327D2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 xml:space="preserve">EDL09767 </w:t>
            </w:r>
          </w:p>
        </w:tc>
        <w:tc>
          <w:tcPr>
            <w:tcW w:w="3706" w:type="dxa"/>
            <w:vMerge w:val="restart"/>
          </w:tcPr>
          <w:p w14:paraId="1DA0C5D8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CKIalpha</w:t>
            </w:r>
          </w:p>
          <w:p w14:paraId="231F4E7C" w14:textId="75C4BC9D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785703" w:rsidRPr="00512E2A" w14:paraId="3F274240" w14:textId="77777777" w:rsidTr="00424238">
        <w:tc>
          <w:tcPr>
            <w:tcW w:w="1960" w:type="dxa"/>
            <w:vMerge/>
          </w:tcPr>
          <w:p w14:paraId="50122A67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63F184BD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437E1FE6" w14:textId="2377B1AA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NP_001344429</w:t>
            </w:r>
          </w:p>
        </w:tc>
        <w:tc>
          <w:tcPr>
            <w:tcW w:w="3706" w:type="dxa"/>
            <w:vMerge/>
          </w:tcPr>
          <w:p w14:paraId="589AA135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458811FC" w14:textId="77777777" w:rsidTr="00424238">
        <w:tc>
          <w:tcPr>
            <w:tcW w:w="1960" w:type="dxa"/>
            <w:vMerge/>
          </w:tcPr>
          <w:p w14:paraId="49EACEC5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00B399A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9ADA136" w14:textId="6B4B7ECF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NP_001344427</w:t>
            </w:r>
          </w:p>
        </w:tc>
        <w:tc>
          <w:tcPr>
            <w:tcW w:w="3706" w:type="dxa"/>
            <w:vMerge/>
          </w:tcPr>
          <w:p w14:paraId="750E6D68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2610C9BE" w14:textId="77777777" w:rsidTr="00424238">
        <w:tc>
          <w:tcPr>
            <w:tcW w:w="1960" w:type="dxa"/>
            <w:vMerge/>
          </w:tcPr>
          <w:p w14:paraId="37A15F83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44D9E314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75E962D5" w14:textId="7A89752F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NP_001344428</w:t>
            </w:r>
          </w:p>
        </w:tc>
        <w:tc>
          <w:tcPr>
            <w:tcW w:w="3706" w:type="dxa"/>
            <w:vMerge/>
          </w:tcPr>
          <w:p w14:paraId="15818D27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665E61B9" w14:textId="77777777" w:rsidTr="00424238">
        <w:tc>
          <w:tcPr>
            <w:tcW w:w="1960" w:type="dxa"/>
            <w:vMerge/>
          </w:tcPr>
          <w:p w14:paraId="21E15D4A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 w:val="restart"/>
          </w:tcPr>
          <w:p w14:paraId="5DC4A710" w14:textId="521F8864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03" w:type="dxa"/>
          </w:tcPr>
          <w:p w14:paraId="5C4A0014" w14:textId="7A36D22F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 xml:space="preserve">NP_775277 </w:t>
            </w:r>
          </w:p>
        </w:tc>
        <w:tc>
          <w:tcPr>
            <w:tcW w:w="3706" w:type="dxa"/>
          </w:tcPr>
          <w:p w14:paraId="1DF1F55B" w14:textId="3B70A0D8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CKIgamma-1</w:t>
            </w:r>
          </w:p>
        </w:tc>
      </w:tr>
      <w:tr w:rsidR="00785703" w:rsidRPr="00512E2A" w14:paraId="25900B4E" w14:textId="77777777" w:rsidTr="00424238">
        <w:tc>
          <w:tcPr>
            <w:tcW w:w="1960" w:type="dxa"/>
            <w:vMerge/>
          </w:tcPr>
          <w:p w14:paraId="296D261D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5B5BF9A1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7284802F" w14:textId="48CBCE22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 xml:space="preserve">NP_001153063 </w:t>
            </w:r>
          </w:p>
        </w:tc>
        <w:tc>
          <w:tcPr>
            <w:tcW w:w="3706" w:type="dxa"/>
          </w:tcPr>
          <w:p w14:paraId="60367E16" w14:textId="4E0B86B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CKIgamma-2</w:t>
            </w:r>
          </w:p>
        </w:tc>
      </w:tr>
      <w:tr w:rsidR="00785703" w:rsidRPr="00512E2A" w14:paraId="31CF5585" w14:textId="77777777" w:rsidTr="00424238">
        <w:tc>
          <w:tcPr>
            <w:tcW w:w="1960" w:type="dxa"/>
            <w:vMerge/>
          </w:tcPr>
          <w:p w14:paraId="7C5579E6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76326111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05C2B467" w14:textId="5A8FEC6F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 xml:space="preserve">EDL09899 </w:t>
            </w:r>
          </w:p>
        </w:tc>
        <w:tc>
          <w:tcPr>
            <w:tcW w:w="3706" w:type="dxa"/>
            <w:vMerge w:val="restart"/>
          </w:tcPr>
          <w:p w14:paraId="761C1974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CKIgamma-3</w:t>
            </w:r>
          </w:p>
          <w:p w14:paraId="198F8433" w14:textId="2F095EC5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splicing isoforms</w:t>
            </w:r>
          </w:p>
        </w:tc>
      </w:tr>
      <w:tr w:rsidR="00785703" w:rsidRPr="00512E2A" w14:paraId="25B2BC73" w14:textId="77777777" w:rsidTr="00424238">
        <w:tc>
          <w:tcPr>
            <w:tcW w:w="1960" w:type="dxa"/>
            <w:vMerge/>
          </w:tcPr>
          <w:p w14:paraId="0A821EEC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</w:tcPr>
          <w:p w14:paraId="3CE901DA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1F8D1ED" w14:textId="3D17F146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 xml:space="preserve">EDL09900 </w:t>
            </w:r>
          </w:p>
        </w:tc>
        <w:tc>
          <w:tcPr>
            <w:tcW w:w="3706" w:type="dxa"/>
            <w:vMerge/>
          </w:tcPr>
          <w:p w14:paraId="519A40BF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34BF3BEB" w14:textId="77777777" w:rsidTr="00424238">
        <w:tc>
          <w:tcPr>
            <w:tcW w:w="1960" w:type="dxa"/>
            <w:vMerge/>
          </w:tcPr>
          <w:p w14:paraId="6F2F6D2A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097BD075" w14:textId="7777777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</w:tcPr>
          <w:p w14:paraId="6DF8D711" w14:textId="29FEB00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EDL28020</w:t>
            </w:r>
          </w:p>
        </w:tc>
        <w:tc>
          <w:tcPr>
            <w:tcW w:w="3706" w:type="dxa"/>
          </w:tcPr>
          <w:p w14:paraId="128BB1DA" w14:textId="2DA4C45D" w:rsidR="00785703" w:rsidRPr="00785703" w:rsidRDefault="00785703" w:rsidP="00785703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bCs w:val="0"/>
                <w:color w:val="222222"/>
                <w:sz w:val="20"/>
                <w:szCs w:val="20"/>
              </w:rPr>
            </w:pPr>
            <w:r w:rsidRPr="00785703">
              <w:rPr>
                <w:b w:val="0"/>
                <w:bCs w:val="0"/>
                <w:color w:val="222222"/>
                <w:sz w:val="20"/>
                <w:szCs w:val="20"/>
              </w:rPr>
              <w:t>tau tubulin kinase 2</w:t>
            </w:r>
          </w:p>
          <w:p w14:paraId="7E5F9AB6" w14:textId="1432AC20" w:rsidR="00785703" w:rsidRPr="00785703" w:rsidRDefault="00785703" w:rsidP="007857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3586C155" w14:textId="77777777" w:rsidTr="00424238">
        <w:tc>
          <w:tcPr>
            <w:tcW w:w="1960" w:type="dxa"/>
            <w:vMerge/>
          </w:tcPr>
          <w:p w14:paraId="5348B3CC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27267293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09064699" w14:textId="2AB3D33D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BAB62004</w:t>
            </w:r>
          </w:p>
        </w:tc>
        <w:tc>
          <w:tcPr>
            <w:tcW w:w="3706" w:type="dxa"/>
          </w:tcPr>
          <w:p w14:paraId="6DAE6146" w14:textId="77777777" w:rsidR="00785703" w:rsidRPr="00785703" w:rsidRDefault="00785703" w:rsidP="00785703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bCs w:val="0"/>
                <w:color w:val="222222"/>
                <w:sz w:val="20"/>
                <w:szCs w:val="20"/>
              </w:rPr>
            </w:pPr>
            <w:r w:rsidRPr="00785703">
              <w:rPr>
                <w:b w:val="0"/>
                <w:bCs w:val="0"/>
                <w:color w:val="222222"/>
                <w:sz w:val="20"/>
                <w:szCs w:val="20"/>
              </w:rPr>
              <w:t>Tau-tubulin kinase</w:t>
            </w:r>
          </w:p>
          <w:p w14:paraId="50CF2336" w14:textId="46BA21C5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703" w:rsidRPr="00512E2A" w14:paraId="67B83BA4" w14:textId="77777777" w:rsidTr="00424238">
        <w:tc>
          <w:tcPr>
            <w:tcW w:w="1960" w:type="dxa"/>
            <w:vMerge/>
          </w:tcPr>
          <w:p w14:paraId="67E09A42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</w:tcPr>
          <w:p w14:paraId="2E8ABEF4" w14:textId="77777777" w:rsidR="00785703" w:rsidRPr="00512E2A" w:rsidRDefault="00785703" w:rsidP="008427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03" w:type="dxa"/>
          </w:tcPr>
          <w:p w14:paraId="1BCC5C7A" w14:textId="4FBB84B4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703">
              <w:rPr>
                <w:rFonts w:ascii="Times New Roman" w:hAnsi="Times New Roman" w:cs="Times New Roman"/>
                <w:sz w:val="20"/>
                <w:szCs w:val="20"/>
              </w:rPr>
              <w:t>XP_006523508</w:t>
            </w:r>
          </w:p>
        </w:tc>
        <w:tc>
          <w:tcPr>
            <w:tcW w:w="3706" w:type="dxa"/>
          </w:tcPr>
          <w:p w14:paraId="1775CB49" w14:textId="77777777" w:rsidR="00785703" w:rsidRPr="00785703" w:rsidRDefault="00785703" w:rsidP="00785703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bCs w:val="0"/>
                <w:color w:val="222222"/>
                <w:sz w:val="20"/>
                <w:szCs w:val="20"/>
              </w:rPr>
            </w:pPr>
            <w:r w:rsidRPr="00785703">
              <w:rPr>
                <w:b w:val="0"/>
                <w:bCs w:val="0"/>
                <w:color w:val="222222"/>
                <w:sz w:val="20"/>
                <w:szCs w:val="20"/>
              </w:rPr>
              <w:t>tau-tubulin kinase 1 isoform X3</w:t>
            </w:r>
          </w:p>
          <w:p w14:paraId="0A0472E4" w14:textId="697DBAD7" w:rsidR="00785703" w:rsidRPr="00785703" w:rsidRDefault="00785703" w:rsidP="0084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FEC731" w14:textId="77777777" w:rsidR="00785703" w:rsidRDefault="00785703"/>
    <w:p w14:paraId="7F230C29" w14:textId="77777777" w:rsidR="00AF1BE4" w:rsidRDefault="00AF1BE4"/>
    <w:sectPr w:rsidR="00AF1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MjY1NDA2NjIzszBW0lEKTi0uzszPAykwrgUAtNaYKSwAAAA="/>
  </w:docVars>
  <w:rsids>
    <w:rsidRoot w:val="003C4E7A"/>
    <w:rsid w:val="00013309"/>
    <w:rsid w:val="0003465D"/>
    <w:rsid w:val="0006007F"/>
    <w:rsid w:val="000639FD"/>
    <w:rsid w:val="001147B3"/>
    <w:rsid w:val="001B1743"/>
    <w:rsid w:val="001B2FD0"/>
    <w:rsid w:val="002223B7"/>
    <w:rsid w:val="002948EE"/>
    <w:rsid w:val="00297F95"/>
    <w:rsid w:val="003C4E7A"/>
    <w:rsid w:val="003E6A8F"/>
    <w:rsid w:val="00411AAE"/>
    <w:rsid w:val="00424238"/>
    <w:rsid w:val="00442400"/>
    <w:rsid w:val="004F319B"/>
    <w:rsid w:val="004F57AF"/>
    <w:rsid w:val="0050232B"/>
    <w:rsid w:val="005B3C7F"/>
    <w:rsid w:val="005C44CB"/>
    <w:rsid w:val="0061083F"/>
    <w:rsid w:val="00631DAA"/>
    <w:rsid w:val="006A3365"/>
    <w:rsid w:val="00722B01"/>
    <w:rsid w:val="00734BE6"/>
    <w:rsid w:val="00742C1E"/>
    <w:rsid w:val="00771336"/>
    <w:rsid w:val="0077228B"/>
    <w:rsid w:val="00785703"/>
    <w:rsid w:val="007B23A6"/>
    <w:rsid w:val="00842756"/>
    <w:rsid w:val="00961FDF"/>
    <w:rsid w:val="0098303B"/>
    <w:rsid w:val="009A3120"/>
    <w:rsid w:val="009B3ED9"/>
    <w:rsid w:val="00A000BF"/>
    <w:rsid w:val="00A83429"/>
    <w:rsid w:val="00A83B59"/>
    <w:rsid w:val="00AF1BE4"/>
    <w:rsid w:val="00AF6C75"/>
    <w:rsid w:val="00B9612F"/>
    <w:rsid w:val="00D574D4"/>
    <w:rsid w:val="00DB7870"/>
    <w:rsid w:val="00DC76AC"/>
    <w:rsid w:val="00EC1E73"/>
    <w:rsid w:val="00EC7108"/>
    <w:rsid w:val="00EF78B7"/>
    <w:rsid w:val="00F422E9"/>
    <w:rsid w:val="00F7756C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885C1"/>
  <w15:chartTrackingRefBased/>
  <w15:docId w15:val="{D57471FC-0275-4DAB-A840-F61CF150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E7A"/>
  </w:style>
  <w:style w:type="paragraph" w:styleId="Heading1">
    <w:name w:val="heading 1"/>
    <w:basedOn w:val="Normal"/>
    <w:link w:val="Heading1Char"/>
    <w:uiPriority w:val="9"/>
    <w:qFormat/>
    <w:rsid w:val="007857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3C4E7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85703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433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2-10-04T05:49:00Z</dcterms:created>
  <dcterms:modified xsi:type="dcterms:W3CDTF">2022-10-04T05:49:00Z</dcterms:modified>
</cp:coreProperties>
</file>